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34B69" w14:textId="1FEF38AA" w:rsidR="00163378" w:rsidRPr="00220061" w:rsidRDefault="002F539A" w:rsidP="002F539A">
      <w:pPr>
        <w:pStyle w:val="Heading1"/>
        <w:rPr>
          <w:rFonts w:ascii="Times New Roman" w:hAnsi="Times New Roman" w:cs="Times New Roman"/>
          <w:lang w:val="en-GB"/>
        </w:rPr>
      </w:pPr>
      <w:r w:rsidRPr="00220061">
        <w:rPr>
          <w:rFonts w:ascii="Times New Roman" w:hAnsi="Times New Roman" w:cs="Times New Roman"/>
          <w:lang w:val="en-GB"/>
        </w:rPr>
        <w:t xml:space="preserve">Supporting </w:t>
      </w:r>
      <w:r w:rsidR="00B938A7">
        <w:rPr>
          <w:rFonts w:ascii="Times New Roman" w:hAnsi="Times New Roman" w:cs="Times New Roman"/>
          <w:lang w:val="en-GB"/>
        </w:rPr>
        <w:t>information</w:t>
      </w:r>
      <w:r w:rsidRPr="00220061">
        <w:rPr>
          <w:rFonts w:ascii="Times New Roman" w:hAnsi="Times New Roman" w:cs="Times New Roman"/>
          <w:lang w:val="en-GB"/>
        </w:rPr>
        <w:t xml:space="preserve"> </w:t>
      </w:r>
    </w:p>
    <w:p w14:paraId="137BD7E0" w14:textId="06C29C54" w:rsidR="00A52609" w:rsidRPr="00220061" w:rsidRDefault="005631E0" w:rsidP="00A52609">
      <w:pPr>
        <w:pStyle w:val="Heading2"/>
        <w:rPr>
          <w:rFonts w:ascii="Times New Roman" w:hAnsi="Times New Roman" w:cs="Times New Roman"/>
          <w:lang w:val="en-GB"/>
        </w:rPr>
      </w:pPr>
      <w:r w:rsidRPr="00220061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436BB6">
        <w:rPr>
          <w:rFonts w:ascii="Times New Roman" w:hAnsi="Times New Roman" w:cs="Times New Roman"/>
          <w:b/>
          <w:bCs/>
        </w:rPr>
        <w:t xml:space="preserve"> A</w:t>
      </w:r>
      <w:r>
        <w:rPr>
          <w:rFonts w:ascii="Times New Roman" w:hAnsi="Times New Roman" w:cs="Times New Roman"/>
          <w:lang w:val="en-GB"/>
        </w:rPr>
        <w:t>.</w:t>
      </w:r>
      <w:r w:rsidR="00DF4D99">
        <w:rPr>
          <w:rFonts w:ascii="Times New Roman" w:hAnsi="Times New Roman" w:cs="Times New Roman"/>
          <w:lang w:val="en-GB"/>
        </w:rPr>
        <w:t xml:space="preserve"> </w:t>
      </w:r>
      <w:r w:rsidR="00A52609" w:rsidRPr="00220061">
        <w:rPr>
          <w:rFonts w:ascii="Times New Roman" w:hAnsi="Times New Roman" w:cs="Times New Roman"/>
          <w:lang w:val="en-GB"/>
        </w:rPr>
        <w:t>Desc</w:t>
      </w:r>
      <w:r w:rsidR="000920F6" w:rsidRPr="00220061">
        <w:rPr>
          <w:rFonts w:ascii="Times New Roman" w:hAnsi="Times New Roman" w:cs="Times New Roman"/>
          <w:lang w:val="en-GB"/>
        </w:rPr>
        <w:t>riptive statistics over dependent variables</w:t>
      </w:r>
    </w:p>
    <w:p w14:paraId="510D13E2" w14:textId="191D1D77" w:rsidR="000920F6" w:rsidRPr="00220061" w:rsidRDefault="00F66C00" w:rsidP="000920F6">
      <w:pPr>
        <w:rPr>
          <w:rFonts w:ascii="Times New Roman" w:hAnsi="Times New Roman" w:cs="Times New Roman"/>
          <w:b/>
          <w:bCs/>
        </w:rPr>
      </w:pPr>
      <w:r w:rsidRPr="00220061">
        <w:rPr>
          <w:rFonts w:ascii="Times New Roman" w:hAnsi="Times New Roman" w:cs="Times New Roman"/>
          <w:b/>
          <w:bCs/>
        </w:rPr>
        <w:t>S1</w:t>
      </w:r>
      <w:r w:rsidR="00D66E3F">
        <w:rPr>
          <w:rFonts w:ascii="Times New Roman" w:hAnsi="Times New Roman" w:cs="Times New Roman"/>
          <w:b/>
          <w:bCs/>
        </w:rPr>
        <w:t xml:space="preserve"> Tab</w:t>
      </w:r>
      <w:r w:rsidR="002F6453">
        <w:rPr>
          <w:rFonts w:ascii="Times New Roman" w:hAnsi="Times New Roman" w:cs="Times New Roman"/>
          <w:b/>
          <w:bCs/>
        </w:rPr>
        <w:t>le</w:t>
      </w:r>
      <w:r w:rsidRPr="00220061">
        <w:rPr>
          <w:rFonts w:ascii="Times New Roman" w:hAnsi="Times New Roman" w:cs="Times New Roman"/>
          <w:b/>
          <w:bCs/>
        </w:rPr>
        <w:t xml:space="preserve">. </w:t>
      </w:r>
      <w:r w:rsidR="000920F6" w:rsidRPr="00220061">
        <w:rPr>
          <w:rFonts w:ascii="Times New Roman" w:hAnsi="Times New Roman" w:cs="Times New Roman"/>
          <w:b/>
          <w:bCs/>
        </w:rPr>
        <w:t>Results on the questions on “social inclusion” and “people respect” in Norway, The Netherlands and Australia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850"/>
        <w:gridCol w:w="709"/>
        <w:gridCol w:w="851"/>
        <w:gridCol w:w="850"/>
        <w:gridCol w:w="992"/>
      </w:tblGrid>
      <w:tr w:rsidR="000920F6" w:rsidRPr="00220061" w14:paraId="7BAE5351" w14:textId="77777777" w:rsidTr="000D21CD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0B87D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72891F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351E2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9535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Australia</w:t>
            </w:r>
          </w:p>
        </w:tc>
      </w:tr>
      <w:tr w:rsidR="000920F6" w:rsidRPr="00220061" w14:paraId="1A6D0CD9" w14:textId="77777777" w:rsidTr="000D21CD">
        <w:trPr>
          <w:trHeight w:val="40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959C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Social inclusion: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5194F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8AE29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E3927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37A57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9281C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47F1B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0920F6" w:rsidRPr="00220061" w14:paraId="587E5D48" w14:textId="77777777" w:rsidTr="000D21CD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292BB" w14:textId="77777777" w:rsidR="000920F6" w:rsidRPr="00220061" w:rsidRDefault="000920F6" w:rsidP="000D21CD">
            <w:pPr>
              <w:rPr>
                <w:rFonts w:ascii="Times New Roman" w:hAnsi="Times New Roman" w:cs="Times New Roman"/>
                <w:b/>
                <w:bCs/>
              </w:rPr>
            </w:pPr>
            <w:r w:rsidRPr="00220061">
              <w:rPr>
                <w:rFonts w:ascii="Times New Roman" w:hAnsi="Times New Roman" w:cs="Times New Roman"/>
                <w:b/>
                <w:bCs/>
                <w:iCs/>
              </w:rPr>
              <w:t xml:space="preserve">Feel included when with others: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40F16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3A233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244E2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98172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7C942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0B074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920F6" w:rsidRPr="00220061" w14:paraId="167BCF75" w14:textId="77777777" w:rsidTr="000D21CD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D78D7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</w:rPr>
              <w:t xml:space="preserve">1, Not at al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16FE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DBED2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E2B9F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C487B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568BC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FA3CE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</w:tr>
      <w:tr w:rsidR="000920F6" w:rsidRPr="00220061" w14:paraId="0B9609C5" w14:textId="77777777" w:rsidTr="000D21CD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28922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397B8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05ACA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4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7D56B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34222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D1182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56524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9.1</w:t>
            </w:r>
          </w:p>
        </w:tc>
      </w:tr>
      <w:tr w:rsidR="000920F6" w:rsidRPr="00220061" w14:paraId="6CA9B678" w14:textId="77777777" w:rsidTr="000D21CD">
        <w:trPr>
          <w:trHeight w:val="368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18F6E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81FAA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39924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3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F8DB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5D04A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22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45B7B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66B28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23.2</w:t>
            </w:r>
          </w:p>
        </w:tc>
      </w:tr>
      <w:tr w:rsidR="000920F6" w:rsidRPr="00220061" w14:paraId="1AE8B897" w14:textId="77777777" w:rsidTr="000D21CD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A0ABC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AB2EC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F05C3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2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CF7C3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9B94C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6810F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1FE62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1.8</w:t>
            </w:r>
          </w:p>
        </w:tc>
      </w:tr>
      <w:tr w:rsidR="000920F6" w:rsidRPr="00220061" w14:paraId="16B8A186" w14:textId="77777777" w:rsidTr="000D21CD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E3B2A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</w:rPr>
              <w:t>5, Complete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0B0F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102F7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48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B897C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62607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3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D951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C5B55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1.8</w:t>
            </w:r>
          </w:p>
        </w:tc>
      </w:tr>
      <w:tr w:rsidR="000920F6" w:rsidRPr="00220061" w14:paraId="14A3F878" w14:textId="77777777" w:rsidTr="000D21CD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95CC2" w14:textId="77777777" w:rsidR="000920F6" w:rsidRPr="00220061" w:rsidRDefault="000920F6" w:rsidP="000D21C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220061">
              <w:rPr>
                <w:rFonts w:ascii="Times New Roman" w:hAnsi="Times New Roman" w:cs="Times New Roman"/>
                <w:b/>
                <w:bCs/>
                <w:iCs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85878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6ACD8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18540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1DD97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EAE9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,5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BB9CF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00</w:t>
            </w:r>
          </w:p>
        </w:tc>
      </w:tr>
      <w:tr w:rsidR="000920F6" w:rsidRPr="00220061" w14:paraId="38C305DB" w14:textId="77777777" w:rsidTr="000D21CD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FC4E5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Recognition/Respe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172F6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42541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5F8F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C1694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B34A8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00BD6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920F6" w:rsidRPr="00220061" w14:paraId="1E816F8B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478CD" w14:textId="77777777" w:rsidR="000920F6" w:rsidRPr="00220061" w:rsidRDefault="000920F6" w:rsidP="000D21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20061">
              <w:rPr>
                <w:rFonts w:ascii="Times New Roman" w:hAnsi="Times New Roman" w:cs="Times New Roman"/>
                <w:b/>
                <w:bCs/>
              </w:rPr>
              <w:t>People treat you with respe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B2CF0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7AC36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64FDB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28642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57BEC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006CC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</w:p>
        </w:tc>
      </w:tr>
      <w:tr w:rsidR="000920F6" w:rsidRPr="00220061" w14:paraId="0C888CD5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0DA25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, Not at 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DB58D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AC295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7983D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801ED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EA98D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B78DD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.1</w:t>
            </w:r>
          </w:p>
        </w:tc>
      </w:tr>
      <w:tr w:rsidR="000920F6" w:rsidRPr="00220061" w14:paraId="1D172C5B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F72FC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B22D0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34360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CB475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3CCA3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E64C8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CFEC8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2.1</w:t>
            </w:r>
          </w:p>
        </w:tc>
      </w:tr>
      <w:tr w:rsidR="000920F6" w:rsidRPr="00220061" w14:paraId="3BA27DFE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D4F8A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1289E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FF3D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9582A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828CA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1910C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2DA9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.7</w:t>
            </w:r>
          </w:p>
        </w:tc>
      </w:tr>
      <w:tr w:rsidR="000920F6" w:rsidRPr="00220061" w14:paraId="45E60ED5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84BB1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CBE03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24479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5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97F17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D8AD8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8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46A1E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7DF15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3.8</w:t>
            </w:r>
          </w:p>
        </w:tc>
      </w:tr>
      <w:tr w:rsidR="000920F6" w:rsidRPr="00220061" w14:paraId="0D5FAE8A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3D1EE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9550D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0B967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4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56A8D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57DA9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24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29F74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BDD8F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8.6</w:t>
            </w:r>
          </w:p>
        </w:tc>
      </w:tr>
      <w:tr w:rsidR="000920F6" w:rsidRPr="00220061" w14:paraId="0D99A134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793B7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A941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F400C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6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8C71B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B19DE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46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C494B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48E73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32.5</w:t>
            </w:r>
          </w:p>
        </w:tc>
      </w:tr>
      <w:tr w:rsidR="000920F6" w:rsidRPr="00220061" w14:paraId="35FA3CE5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A100C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</w:rPr>
              <w:t>7, A great de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6732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B798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4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10C67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58A48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3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6D535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E1F0E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28.1</w:t>
            </w:r>
          </w:p>
        </w:tc>
      </w:tr>
      <w:tr w:rsidR="000920F6" w:rsidRPr="00220061" w14:paraId="4A0B21AC" w14:textId="77777777" w:rsidTr="000D21CD">
        <w:trPr>
          <w:trHeight w:val="33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EEABE" w14:textId="77777777" w:rsidR="000920F6" w:rsidRPr="00220061" w:rsidRDefault="000920F6" w:rsidP="000D21C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220061">
              <w:rPr>
                <w:rFonts w:ascii="Times New Roman" w:hAnsi="Times New Roman" w:cs="Times New Roman"/>
                <w:b/>
                <w:bCs/>
                <w:iCs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054C9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19417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AED8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63BB7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DAAC1" w14:textId="77777777" w:rsidR="000920F6" w:rsidRPr="00220061" w:rsidRDefault="000920F6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,5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C8EB2" w14:textId="77777777" w:rsidR="000920F6" w:rsidRPr="00220061" w:rsidRDefault="000920F6" w:rsidP="000D21CD">
            <w:pPr>
              <w:rPr>
                <w:rFonts w:ascii="Times New Roman" w:hAnsi="Times New Roman" w:cs="Times New Roman"/>
                <w:i/>
                <w:iCs/>
              </w:rPr>
            </w:pPr>
            <w:r w:rsidRPr="00220061">
              <w:rPr>
                <w:rFonts w:ascii="Times New Roman" w:hAnsi="Times New Roman" w:cs="Times New Roman"/>
                <w:i/>
                <w:iCs/>
              </w:rPr>
              <w:t>100</w:t>
            </w:r>
          </w:p>
        </w:tc>
      </w:tr>
    </w:tbl>
    <w:p w14:paraId="0DC97F91" w14:textId="77777777" w:rsidR="00F532CA" w:rsidRPr="00220061" w:rsidRDefault="00F532CA" w:rsidP="00817B84">
      <w:pPr>
        <w:pStyle w:val="Heading2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F532CA" w:rsidRPr="00220061" w:rsidSect="00817B8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B24"/>
    <w:rsid w:val="000920F6"/>
    <w:rsid w:val="0014318C"/>
    <w:rsid w:val="00160492"/>
    <w:rsid w:val="00163378"/>
    <w:rsid w:val="001E0167"/>
    <w:rsid w:val="00220061"/>
    <w:rsid w:val="002F127E"/>
    <w:rsid w:val="002F539A"/>
    <w:rsid w:val="002F6453"/>
    <w:rsid w:val="003A74E1"/>
    <w:rsid w:val="003B1285"/>
    <w:rsid w:val="003D2B24"/>
    <w:rsid w:val="0040758E"/>
    <w:rsid w:val="00436BB6"/>
    <w:rsid w:val="00444B7D"/>
    <w:rsid w:val="00455220"/>
    <w:rsid w:val="005450EA"/>
    <w:rsid w:val="005631E0"/>
    <w:rsid w:val="005C15AE"/>
    <w:rsid w:val="006728F1"/>
    <w:rsid w:val="007876EE"/>
    <w:rsid w:val="007B5861"/>
    <w:rsid w:val="00803B1B"/>
    <w:rsid w:val="00817B84"/>
    <w:rsid w:val="008E4890"/>
    <w:rsid w:val="00945741"/>
    <w:rsid w:val="009C097E"/>
    <w:rsid w:val="00A45FCA"/>
    <w:rsid w:val="00A52609"/>
    <w:rsid w:val="00A92923"/>
    <w:rsid w:val="00B80662"/>
    <w:rsid w:val="00B938A7"/>
    <w:rsid w:val="00BD279A"/>
    <w:rsid w:val="00BE1802"/>
    <w:rsid w:val="00C14653"/>
    <w:rsid w:val="00C80BD1"/>
    <w:rsid w:val="00C846EC"/>
    <w:rsid w:val="00C96367"/>
    <w:rsid w:val="00D66E3F"/>
    <w:rsid w:val="00D707E0"/>
    <w:rsid w:val="00DD6CA9"/>
    <w:rsid w:val="00DF4D99"/>
    <w:rsid w:val="00DF6CAE"/>
    <w:rsid w:val="00E73DFC"/>
    <w:rsid w:val="00F532CA"/>
    <w:rsid w:val="00F62903"/>
    <w:rsid w:val="00F66C00"/>
    <w:rsid w:val="00FA4509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AAFE2"/>
  <w15:chartTrackingRefBased/>
  <w15:docId w15:val="{8590F3FA-CAF1-44BC-8DBB-EC90A74D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B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B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B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2B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B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B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B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B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B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B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B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ernhof Ellinggard</dc:creator>
  <cp:keywords/>
  <dc:description/>
  <cp:lastModifiedBy>Raja V</cp:lastModifiedBy>
  <cp:revision>3</cp:revision>
  <dcterms:created xsi:type="dcterms:W3CDTF">2025-03-25T14:37:00Z</dcterms:created>
  <dcterms:modified xsi:type="dcterms:W3CDTF">2025-03-31T13:00:00Z</dcterms:modified>
</cp:coreProperties>
</file>